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3F0" w:rsidRPr="00301602" w:rsidRDefault="003557E5" w:rsidP="00192383">
      <w:pPr>
        <w:spacing w:after="100" w:afterAutospacing="1" w:line="360" w:lineRule="auto"/>
        <w:rPr>
          <w:rFonts w:ascii="Times New Roman" w:hAnsi="Times New Roman"/>
          <w:sz w:val="22"/>
        </w:rPr>
      </w:pPr>
      <w:r w:rsidRPr="0030160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A25911">
        <w:rPr>
          <w:rFonts w:ascii="Times New Roman" w:hAnsi="Times New Roman" w:hint="eastAsia"/>
          <w:b/>
          <w:sz w:val="24"/>
          <w:szCs w:val="24"/>
          <w:lang w:val="en-GB"/>
        </w:rPr>
        <w:t>S</w:t>
      </w:r>
      <w:r w:rsidRPr="00301602">
        <w:rPr>
          <w:rFonts w:ascii="Times New Roman" w:hAnsi="Times New Roman"/>
          <w:b/>
          <w:sz w:val="24"/>
          <w:szCs w:val="24"/>
          <w:lang w:val="en-GB"/>
        </w:rPr>
        <w:t>1</w:t>
      </w:r>
      <w:r w:rsidRPr="00301602">
        <w:rPr>
          <w:rFonts w:ascii="Times New Roman" w:hAnsi="Times New Roman"/>
          <w:sz w:val="24"/>
          <w:szCs w:val="24"/>
          <w:lang w:val="en-GB"/>
        </w:rPr>
        <w:t xml:space="preserve">. </w:t>
      </w:r>
    </w:p>
    <w:tbl>
      <w:tblPr>
        <w:tblW w:w="8944" w:type="dxa"/>
        <w:tblInd w:w="95" w:type="dxa"/>
        <w:tblLook w:val="04A0"/>
      </w:tblPr>
      <w:tblGrid>
        <w:gridCol w:w="550"/>
        <w:gridCol w:w="2582"/>
        <w:gridCol w:w="1417"/>
        <w:gridCol w:w="4395"/>
      </w:tblGrid>
      <w:tr w:rsidR="003557E5" w:rsidRPr="00301602" w:rsidTr="00302469">
        <w:trPr>
          <w:trHeight w:val="495"/>
        </w:trPr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Abbreviated type na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Number of pixels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Land cover types definitions (</w:t>
            </w:r>
            <w:r w:rsidRPr="00301602">
              <w:rPr>
                <w:rFonts w:ascii="Times New Roman" w:eastAsia="宋体" w:hAnsi="Times New Roman"/>
                <w:i/>
                <w:iCs/>
                <w:kern w:val="0"/>
                <w:sz w:val="20"/>
                <w:szCs w:val="20"/>
              </w:rPr>
              <w:t>8</w:t>
            </w: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Irrigated crop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366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Post-flooding or irrigated croplands (or aquatic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Rainfed crop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63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Rainfed croplands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ropland dominated mosa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410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Mosaic cropland (50-70%) / vegetation (grassland/shrubland/forest) (20-50%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Natural vegetation dominated mosa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005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Mosaic vegetation (grassland/shrubland/forest) (50-70%) / cropland (20-50%) 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broadleaved evergreen or semi-deciduous fo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3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(&gt;15%) broadleaved evergreen or semi-deciduous forest (&g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broadleaved deciduous fo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304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(&gt;40%) broadleaved deciduous forest (&g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pen broadleaved deciduous fores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59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Open (15-40%) broadleaved deciduous forest/woodland (&g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losed needleleaved evergreen fores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32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(&gt;40%) needleleaved evergreen forest (&g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Open needleleaved deciduous or evergreen forest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677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Open (15-40%) needleleaved deciduous or evergreen forest (&g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mixed fo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497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(&gt;15%) mixed broadleaved and needleleaved forest (&g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Mosaic forest or shrubland / grasslan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66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Mosaic forest or shrubland (50-70%) / grassland (20-50%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Mosaic grassland / forest or shrub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637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Mosaic grassland (50-70%) / forest or shrubland (20-50%) 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3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Shrub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263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 xml:space="preserve">Closed to open (&gt;15%) (broadleaved or needleleaved, evergreen or deciduous) shrubland </w:t>
            </w: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(&lt;5m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lastRenderedPageBreak/>
              <w:t>C14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Grassland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01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(&gt;15%) herbaceous vegetation (grassland, savannas or lichens/mosses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5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Sparse vege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5266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Sparse (&lt;15%) vegetation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7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Forest/woody w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(&gt;40%) broadleaved forest or shrubland permanently flooded - Saline or brackish water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8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Grassland/woody wetla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21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(&gt;15%) grassland or woody vegetation on regularly flooded or waterlogged soil - Fresh, brackish or saline water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9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Urban are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2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Artificial surfaces and associated areas (Urban areas &gt;50%)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20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Bare area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103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Bare areas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21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Water bod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939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Water bodies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22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Permanent snow and 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208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Permanent snow and ice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16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Flooded broadleaved fo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losed to open (&gt;15%) broadleaved forest regularly flooded (semi-permanently or temporarily) - Fresh or brackish water</w:t>
            </w:r>
          </w:p>
        </w:tc>
      </w:tr>
      <w:tr w:rsidR="003557E5" w:rsidRPr="00301602" w:rsidTr="00302469">
        <w:trPr>
          <w:trHeight w:val="495"/>
        </w:trPr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C23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No da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510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557E5" w:rsidRPr="00301602" w:rsidRDefault="003557E5" w:rsidP="00192383">
            <w:pPr>
              <w:widowControl/>
              <w:spacing w:line="360" w:lineRule="auto"/>
              <w:jc w:val="left"/>
              <w:rPr>
                <w:rFonts w:ascii="Times New Roman" w:eastAsia="宋体" w:hAnsi="Times New Roman"/>
                <w:kern w:val="0"/>
                <w:sz w:val="20"/>
                <w:szCs w:val="20"/>
              </w:rPr>
            </w:pPr>
            <w:r w:rsidRPr="00301602">
              <w:rPr>
                <w:rFonts w:ascii="Times New Roman" w:eastAsia="宋体" w:hAnsi="Times New Roman"/>
                <w:kern w:val="0"/>
                <w:sz w:val="20"/>
                <w:szCs w:val="20"/>
              </w:rPr>
              <w:t>No classification data</w:t>
            </w:r>
          </w:p>
        </w:tc>
      </w:tr>
    </w:tbl>
    <w:p w:rsidR="003557E5" w:rsidRPr="00301602" w:rsidRDefault="003557E5" w:rsidP="00192383">
      <w:pPr>
        <w:spacing w:line="360" w:lineRule="auto"/>
        <w:rPr>
          <w:rFonts w:ascii="Times New Roman" w:hAnsi="Times New Roman"/>
          <w:lang w:val="en-GB"/>
        </w:rPr>
      </w:pPr>
    </w:p>
    <w:p w:rsidR="003557E5" w:rsidRPr="00301602" w:rsidRDefault="003557E5" w:rsidP="00192383">
      <w:pPr>
        <w:spacing w:line="360" w:lineRule="auto"/>
        <w:rPr>
          <w:rFonts w:ascii="Times New Roman" w:hAnsi="Times New Roman"/>
          <w:lang w:val="en-GB"/>
        </w:rPr>
      </w:pPr>
    </w:p>
    <w:p w:rsidR="003557E5" w:rsidRPr="00301602" w:rsidRDefault="003557E5" w:rsidP="00192383">
      <w:pPr>
        <w:widowControl/>
        <w:spacing w:line="360" w:lineRule="auto"/>
        <w:jc w:val="left"/>
        <w:rPr>
          <w:rFonts w:ascii="Times New Roman" w:hAnsi="Times New Roman"/>
          <w:lang w:val="en-GB"/>
        </w:rPr>
      </w:pPr>
    </w:p>
    <w:sectPr w:rsidR="003557E5" w:rsidRPr="00301602" w:rsidSect="00F0178B">
      <w:footerReference w:type="default" r:id="rId7"/>
      <w:pgSz w:w="11906" w:h="16838"/>
      <w:pgMar w:top="1418" w:right="1418" w:bottom="1418" w:left="1418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11A7F" w:rsidRDefault="00611A7F" w:rsidP="00EE20CB">
      <w:r>
        <w:separator/>
      </w:r>
    </w:p>
  </w:endnote>
  <w:endnote w:type="continuationSeparator" w:id="1">
    <w:p w:rsidR="00611A7F" w:rsidRDefault="00611A7F" w:rsidP="00EE20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saka">
    <w:altName w:val="Arial Unicode MS"/>
    <w:charset w:val="4E"/>
    <w:family w:val="auto"/>
    <w:pitch w:val="variable"/>
    <w:sig w:usb0="00000001" w:usb1="08070000" w:usb2="00000010" w:usb3="00000000" w:csb0="0002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761" w:rsidRDefault="00E00761">
    <w:pPr>
      <w:pStyle w:val="a4"/>
      <w:jc w:val="center"/>
    </w:pPr>
    <w:r>
      <w:rPr>
        <w:lang w:val="zh-CN"/>
      </w:rPr>
      <w:t xml:space="preserve"> </w:t>
    </w:r>
    <w:r w:rsidR="00BA5B7B">
      <w:rPr>
        <w:b/>
        <w:sz w:val="24"/>
        <w:szCs w:val="24"/>
      </w:rPr>
      <w:fldChar w:fldCharType="begin"/>
    </w:r>
    <w:r>
      <w:rPr>
        <w:b/>
      </w:rPr>
      <w:instrText>PAGE</w:instrText>
    </w:r>
    <w:r w:rsidR="00BA5B7B">
      <w:rPr>
        <w:b/>
        <w:sz w:val="24"/>
        <w:szCs w:val="24"/>
      </w:rPr>
      <w:fldChar w:fldCharType="separate"/>
    </w:r>
    <w:r w:rsidR="00515DFE">
      <w:rPr>
        <w:b/>
        <w:noProof/>
      </w:rPr>
      <w:t>2</w:t>
    </w:r>
    <w:r w:rsidR="00BA5B7B">
      <w:rPr>
        <w:b/>
        <w:sz w:val="24"/>
        <w:szCs w:val="24"/>
      </w:rPr>
      <w:fldChar w:fldCharType="end"/>
    </w:r>
    <w:r>
      <w:rPr>
        <w:lang w:val="zh-CN"/>
      </w:rPr>
      <w:t xml:space="preserve"> / </w:t>
    </w:r>
    <w:r w:rsidR="00BA5B7B">
      <w:rPr>
        <w:b/>
        <w:sz w:val="24"/>
        <w:szCs w:val="24"/>
      </w:rPr>
      <w:fldChar w:fldCharType="begin"/>
    </w:r>
    <w:r>
      <w:rPr>
        <w:b/>
      </w:rPr>
      <w:instrText>NUMPAGES</w:instrText>
    </w:r>
    <w:r w:rsidR="00BA5B7B">
      <w:rPr>
        <w:b/>
        <w:sz w:val="24"/>
        <w:szCs w:val="24"/>
      </w:rPr>
      <w:fldChar w:fldCharType="separate"/>
    </w:r>
    <w:r w:rsidR="00515DFE">
      <w:rPr>
        <w:b/>
        <w:noProof/>
      </w:rPr>
      <w:t>2</w:t>
    </w:r>
    <w:r w:rsidR="00BA5B7B">
      <w:rPr>
        <w:b/>
        <w:sz w:val="24"/>
        <w:szCs w:val="24"/>
      </w:rPr>
      <w:fldChar w:fldCharType="end"/>
    </w:r>
  </w:p>
  <w:p w:rsidR="00E00761" w:rsidRDefault="00E0076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11A7F" w:rsidRDefault="00611A7F" w:rsidP="00EE20CB">
      <w:r>
        <w:separator/>
      </w:r>
    </w:p>
  </w:footnote>
  <w:footnote w:type="continuationSeparator" w:id="1">
    <w:p w:rsidR="00611A7F" w:rsidRDefault="00611A7F" w:rsidP="00EE20C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6169E4"/>
    <w:multiLevelType w:val="hybridMultilevel"/>
    <w:tmpl w:val="536CBB54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1">
    <w:nsid w:val="382E0940"/>
    <w:multiLevelType w:val="hybridMultilevel"/>
    <w:tmpl w:val="43DCCECE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D5A3B19"/>
    <w:multiLevelType w:val="hybridMultilevel"/>
    <w:tmpl w:val="E1F8964C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3">
    <w:nsid w:val="4F745993"/>
    <w:multiLevelType w:val="hybridMultilevel"/>
    <w:tmpl w:val="3AE855F0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57B16424"/>
    <w:multiLevelType w:val="hybridMultilevel"/>
    <w:tmpl w:val="F8405498"/>
    <w:lvl w:ilvl="0" w:tplc="D9622D98">
      <w:start w:val="1"/>
      <w:numFmt w:val="decimal"/>
      <w:lvlText w:val="[%1]"/>
      <w:lvlJc w:val="left"/>
      <w:pPr>
        <w:ind w:left="852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72" w:hanging="420"/>
      </w:pPr>
    </w:lvl>
    <w:lvl w:ilvl="2" w:tplc="0409001B" w:tentative="1">
      <w:start w:val="1"/>
      <w:numFmt w:val="lowerRoman"/>
      <w:lvlText w:val="%3."/>
      <w:lvlJc w:val="right"/>
      <w:pPr>
        <w:ind w:left="1692" w:hanging="420"/>
      </w:pPr>
    </w:lvl>
    <w:lvl w:ilvl="3" w:tplc="0409000F" w:tentative="1">
      <w:start w:val="1"/>
      <w:numFmt w:val="decimal"/>
      <w:lvlText w:val="%4."/>
      <w:lvlJc w:val="left"/>
      <w:pPr>
        <w:ind w:left="2112" w:hanging="420"/>
      </w:pPr>
    </w:lvl>
    <w:lvl w:ilvl="4" w:tplc="04090019" w:tentative="1">
      <w:start w:val="1"/>
      <w:numFmt w:val="lowerLetter"/>
      <w:lvlText w:val="%5)"/>
      <w:lvlJc w:val="left"/>
      <w:pPr>
        <w:ind w:left="2532" w:hanging="420"/>
      </w:pPr>
    </w:lvl>
    <w:lvl w:ilvl="5" w:tplc="0409001B" w:tentative="1">
      <w:start w:val="1"/>
      <w:numFmt w:val="lowerRoman"/>
      <w:lvlText w:val="%6."/>
      <w:lvlJc w:val="right"/>
      <w:pPr>
        <w:ind w:left="2952" w:hanging="420"/>
      </w:pPr>
    </w:lvl>
    <w:lvl w:ilvl="6" w:tplc="0409000F" w:tentative="1">
      <w:start w:val="1"/>
      <w:numFmt w:val="decimal"/>
      <w:lvlText w:val="%7."/>
      <w:lvlJc w:val="left"/>
      <w:pPr>
        <w:ind w:left="3372" w:hanging="420"/>
      </w:pPr>
    </w:lvl>
    <w:lvl w:ilvl="7" w:tplc="04090019" w:tentative="1">
      <w:start w:val="1"/>
      <w:numFmt w:val="lowerLetter"/>
      <w:lvlText w:val="%8)"/>
      <w:lvlJc w:val="left"/>
      <w:pPr>
        <w:ind w:left="3792" w:hanging="420"/>
      </w:pPr>
    </w:lvl>
    <w:lvl w:ilvl="8" w:tplc="0409001B" w:tentative="1">
      <w:start w:val="1"/>
      <w:numFmt w:val="lowerRoman"/>
      <w:lvlText w:val="%9."/>
      <w:lvlJc w:val="right"/>
      <w:pPr>
        <w:ind w:left="4212" w:hanging="420"/>
      </w:pPr>
    </w:lvl>
  </w:abstractNum>
  <w:abstractNum w:abstractNumId="5">
    <w:nsid w:val="5A426107"/>
    <w:multiLevelType w:val="hybridMultilevel"/>
    <w:tmpl w:val="3758B5CA"/>
    <w:lvl w:ilvl="0" w:tplc="D9622D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5B81BF0"/>
    <w:multiLevelType w:val="hybridMultilevel"/>
    <w:tmpl w:val="D48C879E"/>
    <w:lvl w:ilvl="0" w:tplc="D9622D98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5"/>
  </w:num>
  <w:num w:numId="3">
    <w:abstractNumId w:val="0"/>
  </w:num>
  <w:num w:numId="4">
    <w:abstractNumId w:val="2"/>
  </w:num>
  <w:num w:numId="5">
    <w:abstractNumId w:val="4"/>
  </w:num>
  <w:num w:numId="6">
    <w:abstractNumId w:val="6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6802">
      <v:textbox inset="5.85pt,.7pt,5.85pt,.7pt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limatic Chan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dpwrwrz5rwweuettxypaeezatpev90sw25f&quot;&gt;phenology&lt;record-ids&gt;&lt;item&gt;45&lt;/item&gt;&lt;item&gt;64&lt;/item&gt;&lt;item&gt;85&lt;/item&gt;&lt;item&gt;151&lt;/item&gt;&lt;item&gt;170&lt;/item&gt;&lt;item&gt;199&lt;/item&gt;&lt;item&gt;209&lt;/item&gt;&lt;item&gt;225&lt;/item&gt;&lt;item&gt;249&lt;/item&gt;&lt;item&gt;291&lt;/item&gt;&lt;item&gt;347&lt;/item&gt;&lt;item&gt;419&lt;/item&gt;&lt;item&gt;420&lt;/item&gt;&lt;item&gt;536&lt;/item&gt;&lt;item&gt;542&lt;/item&gt;&lt;item&gt;553&lt;/item&gt;&lt;item&gt;570&lt;/item&gt;&lt;item&gt;572&lt;/item&gt;&lt;item&gt;673&lt;/item&gt;&lt;item&gt;680&lt;/item&gt;&lt;item&gt;703&lt;/item&gt;&lt;item&gt;704&lt;/item&gt;&lt;item&gt;755&lt;/item&gt;&lt;item&gt;815&lt;/item&gt;&lt;item&gt;1017&lt;/item&gt;&lt;item&gt;1065&lt;/item&gt;&lt;item&gt;1068&lt;/item&gt;&lt;item&gt;1082&lt;/item&gt;&lt;item&gt;1085&lt;/item&gt;&lt;item&gt;1150&lt;/item&gt;&lt;item&gt;1151&lt;/item&gt;&lt;item&gt;1155&lt;/item&gt;&lt;item&gt;1184&lt;/item&gt;&lt;item&gt;1185&lt;/item&gt;&lt;item&gt;1186&lt;/item&gt;&lt;item&gt;1195&lt;/item&gt;&lt;item&gt;1197&lt;/item&gt;&lt;item&gt;1203&lt;/item&gt;&lt;item&gt;1207&lt;/item&gt;&lt;item&gt;1285&lt;/item&gt;&lt;item&gt;1302&lt;/item&gt;&lt;item&gt;1306&lt;/item&gt;&lt;item&gt;1308&lt;/item&gt;&lt;item&gt;1324&lt;/item&gt;&lt;item&gt;1418&lt;/item&gt;&lt;item&gt;1419&lt;/item&gt;&lt;item&gt;1420&lt;/item&gt;&lt;item&gt;1558&lt;/item&gt;&lt;item&gt;1559&lt;/item&gt;&lt;item&gt;1799&lt;/item&gt;&lt;item&gt;1801&lt;/item&gt;&lt;item&gt;1836&lt;/item&gt;&lt;item&gt;1842&lt;/item&gt;&lt;item&gt;1891&lt;/item&gt;&lt;item&gt;1913&lt;/item&gt;&lt;item&gt;1966&lt;/item&gt;&lt;item&gt;2019&lt;/item&gt;&lt;item&gt;2079&lt;/item&gt;&lt;item&gt;2499&lt;/item&gt;&lt;item&gt;2527&lt;/item&gt;&lt;item&gt;2536&lt;/item&gt;&lt;item&gt;2712&lt;/item&gt;&lt;item&gt;2753&lt;/item&gt;&lt;item&gt;2755&lt;/item&gt;&lt;item&gt;2786&lt;/item&gt;&lt;item&gt;2802&lt;/item&gt;&lt;item&gt;2844&lt;/item&gt;&lt;item&gt;2856&lt;/item&gt;&lt;item&gt;2862&lt;/item&gt;&lt;item&gt;2991&lt;/item&gt;&lt;/record-ids&gt;&lt;/item&gt;&lt;/Libraries&gt;"/>
  </w:docVars>
  <w:rsids>
    <w:rsidRoot w:val="00EE20CB"/>
    <w:rsid w:val="00000701"/>
    <w:rsid w:val="00002D39"/>
    <w:rsid w:val="0000341B"/>
    <w:rsid w:val="00011FA1"/>
    <w:rsid w:val="00012A4C"/>
    <w:rsid w:val="00012E5A"/>
    <w:rsid w:val="00014AF8"/>
    <w:rsid w:val="000169C6"/>
    <w:rsid w:val="00031BAA"/>
    <w:rsid w:val="00033EA4"/>
    <w:rsid w:val="00036E5B"/>
    <w:rsid w:val="000410EE"/>
    <w:rsid w:val="00042C60"/>
    <w:rsid w:val="000455CF"/>
    <w:rsid w:val="000457EC"/>
    <w:rsid w:val="00045CD5"/>
    <w:rsid w:val="00050300"/>
    <w:rsid w:val="00051DF9"/>
    <w:rsid w:val="00054FB7"/>
    <w:rsid w:val="00061BD0"/>
    <w:rsid w:val="00064244"/>
    <w:rsid w:val="00067308"/>
    <w:rsid w:val="000673D5"/>
    <w:rsid w:val="000677A8"/>
    <w:rsid w:val="000711B5"/>
    <w:rsid w:val="00072684"/>
    <w:rsid w:val="000727FA"/>
    <w:rsid w:val="00073552"/>
    <w:rsid w:val="00074AB1"/>
    <w:rsid w:val="00081A37"/>
    <w:rsid w:val="00082AF8"/>
    <w:rsid w:val="00082EC8"/>
    <w:rsid w:val="0008520E"/>
    <w:rsid w:val="000871AB"/>
    <w:rsid w:val="000878EA"/>
    <w:rsid w:val="00090392"/>
    <w:rsid w:val="00091EC9"/>
    <w:rsid w:val="00094215"/>
    <w:rsid w:val="0009674F"/>
    <w:rsid w:val="00097289"/>
    <w:rsid w:val="000A0B26"/>
    <w:rsid w:val="000A276B"/>
    <w:rsid w:val="000A398A"/>
    <w:rsid w:val="000A403A"/>
    <w:rsid w:val="000A45A3"/>
    <w:rsid w:val="000B0E96"/>
    <w:rsid w:val="000B36E6"/>
    <w:rsid w:val="000B5911"/>
    <w:rsid w:val="000B6CE3"/>
    <w:rsid w:val="000B733F"/>
    <w:rsid w:val="000B7E49"/>
    <w:rsid w:val="000C1468"/>
    <w:rsid w:val="000C1999"/>
    <w:rsid w:val="000C208D"/>
    <w:rsid w:val="000C465D"/>
    <w:rsid w:val="000C46DB"/>
    <w:rsid w:val="000C4E87"/>
    <w:rsid w:val="000C5036"/>
    <w:rsid w:val="000C62D5"/>
    <w:rsid w:val="000C6989"/>
    <w:rsid w:val="000C7345"/>
    <w:rsid w:val="000C7EC1"/>
    <w:rsid w:val="000D0431"/>
    <w:rsid w:val="000D07CF"/>
    <w:rsid w:val="000D0F63"/>
    <w:rsid w:val="000D5969"/>
    <w:rsid w:val="000D7A3D"/>
    <w:rsid w:val="000E12F3"/>
    <w:rsid w:val="000E169B"/>
    <w:rsid w:val="000E390E"/>
    <w:rsid w:val="000E3D48"/>
    <w:rsid w:val="000E5066"/>
    <w:rsid w:val="000F25D2"/>
    <w:rsid w:val="000F2F95"/>
    <w:rsid w:val="000F3A87"/>
    <w:rsid w:val="000F5E64"/>
    <w:rsid w:val="000F6B9F"/>
    <w:rsid w:val="00100397"/>
    <w:rsid w:val="0010250D"/>
    <w:rsid w:val="00106069"/>
    <w:rsid w:val="00106287"/>
    <w:rsid w:val="00106CF3"/>
    <w:rsid w:val="00106E6D"/>
    <w:rsid w:val="00111653"/>
    <w:rsid w:val="00111737"/>
    <w:rsid w:val="00114455"/>
    <w:rsid w:val="001200FB"/>
    <w:rsid w:val="001231D0"/>
    <w:rsid w:val="00124F01"/>
    <w:rsid w:val="00125B79"/>
    <w:rsid w:val="0012676E"/>
    <w:rsid w:val="00132FBF"/>
    <w:rsid w:val="0013300F"/>
    <w:rsid w:val="00134FE4"/>
    <w:rsid w:val="001360AD"/>
    <w:rsid w:val="00136638"/>
    <w:rsid w:val="00136997"/>
    <w:rsid w:val="00142231"/>
    <w:rsid w:val="00142647"/>
    <w:rsid w:val="0014347A"/>
    <w:rsid w:val="00143733"/>
    <w:rsid w:val="00143751"/>
    <w:rsid w:val="00144A7E"/>
    <w:rsid w:val="00145D17"/>
    <w:rsid w:val="00146ABF"/>
    <w:rsid w:val="00146E10"/>
    <w:rsid w:val="001532BB"/>
    <w:rsid w:val="00153B41"/>
    <w:rsid w:val="001558D9"/>
    <w:rsid w:val="00157825"/>
    <w:rsid w:val="0016063A"/>
    <w:rsid w:val="00160C5C"/>
    <w:rsid w:val="00162EF0"/>
    <w:rsid w:val="00166A75"/>
    <w:rsid w:val="00171C07"/>
    <w:rsid w:val="00172D59"/>
    <w:rsid w:val="00173B2B"/>
    <w:rsid w:val="001749A8"/>
    <w:rsid w:val="00176386"/>
    <w:rsid w:val="001767C5"/>
    <w:rsid w:val="001773AD"/>
    <w:rsid w:val="00177B69"/>
    <w:rsid w:val="00177CC9"/>
    <w:rsid w:val="00182597"/>
    <w:rsid w:val="00185D5E"/>
    <w:rsid w:val="00190FE2"/>
    <w:rsid w:val="00191519"/>
    <w:rsid w:val="00192383"/>
    <w:rsid w:val="0019290C"/>
    <w:rsid w:val="001939FC"/>
    <w:rsid w:val="00194FFE"/>
    <w:rsid w:val="001950F4"/>
    <w:rsid w:val="001955E2"/>
    <w:rsid w:val="00197612"/>
    <w:rsid w:val="001A32A1"/>
    <w:rsid w:val="001A5DF2"/>
    <w:rsid w:val="001A64E3"/>
    <w:rsid w:val="001A6A72"/>
    <w:rsid w:val="001A7DAE"/>
    <w:rsid w:val="001B41A0"/>
    <w:rsid w:val="001C0C7A"/>
    <w:rsid w:val="001C3F48"/>
    <w:rsid w:val="001C4212"/>
    <w:rsid w:val="001C4DD0"/>
    <w:rsid w:val="001C6FCF"/>
    <w:rsid w:val="001D06D7"/>
    <w:rsid w:val="001D6C92"/>
    <w:rsid w:val="001E2AD3"/>
    <w:rsid w:val="001E2D94"/>
    <w:rsid w:val="001E471B"/>
    <w:rsid w:val="001E57BF"/>
    <w:rsid w:val="001F0390"/>
    <w:rsid w:val="001F2032"/>
    <w:rsid w:val="001F32BF"/>
    <w:rsid w:val="001F4B10"/>
    <w:rsid w:val="001F5CD6"/>
    <w:rsid w:val="001F6D6E"/>
    <w:rsid w:val="001F73FC"/>
    <w:rsid w:val="001F7C4F"/>
    <w:rsid w:val="00200301"/>
    <w:rsid w:val="00203B80"/>
    <w:rsid w:val="00204D14"/>
    <w:rsid w:val="00207AA1"/>
    <w:rsid w:val="00207AAA"/>
    <w:rsid w:val="002113C6"/>
    <w:rsid w:val="00211B26"/>
    <w:rsid w:val="00212B07"/>
    <w:rsid w:val="002161C7"/>
    <w:rsid w:val="00220CFF"/>
    <w:rsid w:val="002263F9"/>
    <w:rsid w:val="0023086C"/>
    <w:rsid w:val="00231E7A"/>
    <w:rsid w:val="0023241A"/>
    <w:rsid w:val="00232F67"/>
    <w:rsid w:val="0023416D"/>
    <w:rsid w:val="00235B55"/>
    <w:rsid w:val="00235B58"/>
    <w:rsid w:val="00236B39"/>
    <w:rsid w:val="00240DFC"/>
    <w:rsid w:val="002414FA"/>
    <w:rsid w:val="0024486F"/>
    <w:rsid w:val="00246DDF"/>
    <w:rsid w:val="00247950"/>
    <w:rsid w:val="00250267"/>
    <w:rsid w:val="00257263"/>
    <w:rsid w:val="00257AAF"/>
    <w:rsid w:val="00263BD0"/>
    <w:rsid w:val="00263C21"/>
    <w:rsid w:val="002657C4"/>
    <w:rsid w:val="0026605E"/>
    <w:rsid w:val="0027193A"/>
    <w:rsid w:val="00274FCC"/>
    <w:rsid w:val="00275A79"/>
    <w:rsid w:val="00276738"/>
    <w:rsid w:val="002775E2"/>
    <w:rsid w:val="00277FA5"/>
    <w:rsid w:val="00280E9B"/>
    <w:rsid w:val="00281A2B"/>
    <w:rsid w:val="002867C9"/>
    <w:rsid w:val="002868CD"/>
    <w:rsid w:val="0029158B"/>
    <w:rsid w:val="00292E95"/>
    <w:rsid w:val="00292F2A"/>
    <w:rsid w:val="00295037"/>
    <w:rsid w:val="002964E6"/>
    <w:rsid w:val="002A2DED"/>
    <w:rsid w:val="002A4299"/>
    <w:rsid w:val="002A497D"/>
    <w:rsid w:val="002A7641"/>
    <w:rsid w:val="002A7776"/>
    <w:rsid w:val="002B6823"/>
    <w:rsid w:val="002B684D"/>
    <w:rsid w:val="002C090C"/>
    <w:rsid w:val="002C1925"/>
    <w:rsid w:val="002C50C2"/>
    <w:rsid w:val="002C6A6F"/>
    <w:rsid w:val="002D394E"/>
    <w:rsid w:val="002D46D1"/>
    <w:rsid w:val="002D4E6B"/>
    <w:rsid w:val="002D5428"/>
    <w:rsid w:val="002D6054"/>
    <w:rsid w:val="002D7603"/>
    <w:rsid w:val="002E31CD"/>
    <w:rsid w:val="002E444C"/>
    <w:rsid w:val="002E5AC7"/>
    <w:rsid w:val="002E67FA"/>
    <w:rsid w:val="002E76D1"/>
    <w:rsid w:val="002F0DEA"/>
    <w:rsid w:val="002F200B"/>
    <w:rsid w:val="002F208D"/>
    <w:rsid w:val="002F235F"/>
    <w:rsid w:val="002F2F15"/>
    <w:rsid w:val="002F5F5F"/>
    <w:rsid w:val="00301602"/>
    <w:rsid w:val="00302469"/>
    <w:rsid w:val="00302904"/>
    <w:rsid w:val="00302D97"/>
    <w:rsid w:val="0030326D"/>
    <w:rsid w:val="003048B0"/>
    <w:rsid w:val="00307006"/>
    <w:rsid w:val="00310121"/>
    <w:rsid w:val="00310E79"/>
    <w:rsid w:val="003112F2"/>
    <w:rsid w:val="00313640"/>
    <w:rsid w:val="003144D7"/>
    <w:rsid w:val="0031520E"/>
    <w:rsid w:val="00316B5B"/>
    <w:rsid w:val="0032237A"/>
    <w:rsid w:val="00326B01"/>
    <w:rsid w:val="003307AA"/>
    <w:rsid w:val="00331BD9"/>
    <w:rsid w:val="00333166"/>
    <w:rsid w:val="0033316F"/>
    <w:rsid w:val="003331A0"/>
    <w:rsid w:val="00337674"/>
    <w:rsid w:val="0034294E"/>
    <w:rsid w:val="00350364"/>
    <w:rsid w:val="00352C4F"/>
    <w:rsid w:val="003535A5"/>
    <w:rsid w:val="00353DBB"/>
    <w:rsid w:val="003543A1"/>
    <w:rsid w:val="003554C1"/>
    <w:rsid w:val="003557E5"/>
    <w:rsid w:val="003568FE"/>
    <w:rsid w:val="00356C7C"/>
    <w:rsid w:val="00356E42"/>
    <w:rsid w:val="0036015B"/>
    <w:rsid w:val="00361776"/>
    <w:rsid w:val="003641DC"/>
    <w:rsid w:val="00364946"/>
    <w:rsid w:val="00365D4B"/>
    <w:rsid w:val="00366A5A"/>
    <w:rsid w:val="00370A04"/>
    <w:rsid w:val="00370AEE"/>
    <w:rsid w:val="00370B3A"/>
    <w:rsid w:val="00371554"/>
    <w:rsid w:val="00375820"/>
    <w:rsid w:val="00381499"/>
    <w:rsid w:val="00381600"/>
    <w:rsid w:val="0038256A"/>
    <w:rsid w:val="003839F7"/>
    <w:rsid w:val="0038492E"/>
    <w:rsid w:val="0038637C"/>
    <w:rsid w:val="0038788F"/>
    <w:rsid w:val="00387CE6"/>
    <w:rsid w:val="00390BC4"/>
    <w:rsid w:val="00391889"/>
    <w:rsid w:val="003919AD"/>
    <w:rsid w:val="00396FB7"/>
    <w:rsid w:val="003A292D"/>
    <w:rsid w:val="003A47C5"/>
    <w:rsid w:val="003A4B17"/>
    <w:rsid w:val="003A70DC"/>
    <w:rsid w:val="003B0AD5"/>
    <w:rsid w:val="003B306B"/>
    <w:rsid w:val="003C0171"/>
    <w:rsid w:val="003C1F6B"/>
    <w:rsid w:val="003C2CA5"/>
    <w:rsid w:val="003D210D"/>
    <w:rsid w:val="003D22A1"/>
    <w:rsid w:val="003D40F7"/>
    <w:rsid w:val="003D62CE"/>
    <w:rsid w:val="003D6628"/>
    <w:rsid w:val="003E102D"/>
    <w:rsid w:val="003E1255"/>
    <w:rsid w:val="003E3BBE"/>
    <w:rsid w:val="003E3EE0"/>
    <w:rsid w:val="003E59CD"/>
    <w:rsid w:val="003F04DE"/>
    <w:rsid w:val="003F41A8"/>
    <w:rsid w:val="003F4DBC"/>
    <w:rsid w:val="003F506A"/>
    <w:rsid w:val="003F76AC"/>
    <w:rsid w:val="003F7B72"/>
    <w:rsid w:val="004002EB"/>
    <w:rsid w:val="004007E7"/>
    <w:rsid w:val="00402D23"/>
    <w:rsid w:val="0040314E"/>
    <w:rsid w:val="00404FC9"/>
    <w:rsid w:val="00406A46"/>
    <w:rsid w:val="004117C7"/>
    <w:rsid w:val="0041434E"/>
    <w:rsid w:val="00414EAB"/>
    <w:rsid w:val="00415CEE"/>
    <w:rsid w:val="00417AEC"/>
    <w:rsid w:val="00424B36"/>
    <w:rsid w:val="00426582"/>
    <w:rsid w:val="00430636"/>
    <w:rsid w:val="004321D0"/>
    <w:rsid w:val="0043400E"/>
    <w:rsid w:val="004375EC"/>
    <w:rsid w:val="004411B4"/>
    <w:rsid w:val="00441A8D"/>
    <w:rsid w:val="004422F3"/>
    <w:rsid w:val="004423C0"/>
    <w:rsid w:val="004436B2"/>
    <w:rsid w:val="00445804"/>
    <w:rsid w:val="00447C4A"/>
    <w:rsid w:val="00447FC8"/>
    <w:rsid w:val="004501C6"/>
    <w:rsid w:val="00452B3D"/>
    <w:rsid w:val="00454F4D"/>
    <w:rsid w:val="0045527F"/>
    <w:rsid w:val="00455F18"/>
    <w:rsid w:val="00463080"/>
    <w:rsid w:val="00463B42"/>
    <w:rsid w:val="004645FC"/>
    <w:rsid w:val="00467DF3"/>
    <w:rsid w:val="004712BE"/>
    <w:rsid w:val="004723EA"/>
    <w:rsid w:val="00473412"/>
    <w:rsid w:val="00474857"/>
    <w:rsid w:val="00475673"/>
    <w:rsid w:val="0047765B"/>
    <w:rsid w:val="004776D9"/>
    <w:rsid w:val="0048007A"/>
    <w:rsid w:val="00481474"/>
    <w:rsid w:val="00482C2C"/>
    <w:rsid w:val="00483346"/>
    <w:rsid w:val="00483484"/>
    <w:rsid w:val="0048774E"/>
    <w:rsid w:val="00490AE5"/>
    <w:rsid w:val="0049171F"/>
    <w:rsid w:val="004917B7"/>
    <w:rsid w:val="0049183B"/>
    <w:rsid w:val="0049235C"/>
    <w:rsid w:val="0049385D"/>
    <w:rsid w:val="00493BFC"/>
    <w:rsid w:val="00495039"/>
    <w:rsid w:val="00495597"/>
    <w:rsid w:val="00495646"/>
    <w:rsid w:val="00496484"/>
    <w:rsid w:val="0049693C"/>
    <w:rsid w:val="004A01CE"/>
    <w:rsid w:val="004A23FA"/>
    <w:rsid w:val="004A3ACB"/>
    <w:rsid w:val="004A576C"/>
    <w:rsid w:val="004A644D"/>
    <w:rsid w:val="004A7081"/>
    <w:rsid w:val="004B1FCA"/>
    <w:rsid w:val="004B2EB3"/>
    <w:rsid w:val="004B4A52"/>
    <w:rsid w:val="004B59C0"/>
    <w:rsid w:val="004B62B0"/>
    <w:rsid w:val="004B63DB"/>
    <w:rsid w:val="004C15FA"/>
    <w:rsid w:val="004C3248"/>
    <w:rsid w:val="004C3EF4"/>
    <w:rsid w:val="004C7EED"/>
    <w:rsid w:val="004D0B0C"/>
    <w:rsid w:val="004D24A1"/>
    <w:rsid w:val="004D6077"/>
    <w:rsid w:val="004D60EC"/>
    <w:rsid w:val="004E08B9"/>
    <w:rsid w:val="004E28BB"/>
    <w:rsid w:val="004E419B"/>
    <w:rsid w:val="004E72BD"/>
    <w:rsid w:val="004F0070"/>
    <w:rsid w:val="004F1284"/>
    <w:rsid w:val="004F19F5"/>
    <w:rsid w:val="004F1DC2"/>
    <w:rsid w:val="004F20FC"/>
    <w:rsid w:val="004F3AD8"/>
    <w:rsid w:val="004F6AD1"/>
    <w:rsid w:val="004F7664"/>
    <w:rsid w:val="004F7AD2"/>
    <w:rsid w:val="00501565"/>
    <w:rsid w:val="005017AC"/>
    <w:rsid w:val="005023D8"/>
    <w:rsid w:val="00503F8D"/>
    <w:rsid w:val="005064E4"/>
    <w:rsid w:val="005103C2"/>
    <w:rsid w:val="00510D07"/>
    <w:rsid w:val="00513F5B"/>
    <w:rsid w:val="005153FB"/>
    <w:rsid w:val="00515DFE"/>
    <w:rsid w:val="00515F95"/>
    <w:rsid w:val="00516083"/>
    <w:rsid w:val="00521E88"/>
    <w:rsid w:val="00521F46"/>
    <w:rsid w:val="0052283B"/>
    <w:rsid w:val="005235E8"/>
    <w:rsid w:val="0052768B"/>
    <w:rsid w:val="005304BB"/>
    <w:rsid w:val="00532F33"/>
    <w:rsid w:val="00536836"/>
    <w:rsid w:val="0054208D"/>
    <w:rsid w:val="0054245D"/>
    <w:rsid w:val="00542861"/>
    <w:rsid w:val="00542BB4"/>
    <w:rsid w:val="00544DD7"/>
    <w:rsid w:val="005450AA"/>
    <w:rsid w:val="005468B3"/>
    <w:rsid w:val="00550A1B"/>
    <w:rsid w:val="005523A8"/>
    <w:rsid w:val="005534AD"/>
    <w:rsid w:val="00555B7E"/>
    <w:rsid w:val="00556084"/>
    <w:rsid w:val="00557636"/>
    <w:rsid w:val="00560567"/>
    <w:rsid w:val="00560A44"/>
    <w:rsid w:val="00562133"/>
    <w:rsid w:val="0056490B"/>
    <w:rsid w:val="005660B1"/>
    <w:rsid w:val="00567C6D"/>
    <w:rsid w:val="00570066"/>
    <w:rsid w:val="005703F6"/>
    <w:rsid w:val="00572622"/>
    <w:rsid w:val="00572C80"/>
    <w:rsid w:val="0057369E"/>
    <w:rsid w:val="00573B9D"/>
    <w:rsid w:val="005743A5"/>
    <w:rsid w:val="005749E5"/>
    <w:rsid w:val="00575A0B"/>
    <w:rsid w:val="00576372"/>
    <w:rsid w:val="005818B4"/>
    <w:rsid w:val="00581EEA"/>
    <w:rsid w:val="00583221"/>
    <w:rsid w:val="005905E4"/>
    <w:rsid w:val="00590626"/>
    <w:rsid w:val="005914FA"/>
    <w:rsid w:val="00592254"/>
    <w:rsid w:val="0059339A"/>
    <w:rsid w:val="0059374F"/>
    <w:rsid w:val="005A0BE6"/>
    <w:rsid w:val="005A1058"/>
    <w:rsid w:val="005A3985"/>
    <w:rsid w:val="005A3D70"/>
    <w:rsid w:val="005A50E9"/>
    <w:rsid w:val="005A74CB"/>
    <w:rsid w:val="005A78FF"/>
    <w:rsid w:val="005A7B77"/>
    <w:rsid w:val="005B2C27"/>
    <w:rsid w:val="005B46D7"/>
    <w:rsid w:val="005B5854"/>
    <w:rsid w:val="005B62C3"/>
    <w:rsid w:val="005B7C79"/>
    <w:rsid w:val="005C1AFF"/>
    <w:rsid w:val="005C1F35"/>
    <w:rsid w:val="005C3961"/>
    <w:rsid w:val="005C5489"/>
    <w:rsid w:val="005D0AF0"/>
    <w:rsid w:val="005D482E"/>
    <w:rsid w:val="005D5228"/>
    <w:rsid w:val="005D5561"/>
    <w:rsid w:val="005D5B87"/>
    <w:rsid w:val="005E0D7B"/>
    <w:rsid w:val="005E30E8"/>
    <w:rsid w:val="005E3A75"/>
    <w:rsid w:val="005E3D42"/>
    <w:rsid w:val="005E5CBE"/>
    <w:rsid w:val="005E729B"/>
    <w:rsid w:val="005F0142"/>
    <w:rsid w:val="005F3DD1"/>
    <w:rsid w:val="005F3FD5"/>
    <w:rsid w:val="005F49B7"/>
    <w:rsid w:val="005F4C08"/>
    <w:rsid w:val="005F5A73"/>
    <w:rsid w:val="005F5EFD"/>
    <w:rsid w:val="00600E61"/>
    <w:rsid w:val="00601568"/>
    <w:rsid w:val="006028E0"/>
    <w:rsid w:val="006034DC"/>
    <w:rsid w:val="0060362D"/>
    <w:rsid w:val="00603AFF"/>
    <w:rsid w:val="00603B6D"/>
    <w:rsid w:val="00605461"/>
    <w:rsid w:val="006062FD"/>
    <w:rsid w:val="00611A7F"/>
    <w:rsid w:val="00611EC0"/>
    <w:rsid w:val="00612D8D"/>
    <w:rsid w:val="0061351B"/>
    <w:rsid w:val="006141F8"/>
    <w:rsid w:val="0061488F"/>
    <w:rsid w:val="00616306"/>
    <w:rsid w:val="00617AE3"/>
    <w:rsid w:val="006203E7"/>
    <w:rsid w:val="00621DCB"/>
    <w:rsid w:val="00623953"/>
    <w:rsid w:val="00624DF5"/>
    <w:rsid w:val="0062511D"/>
    <w:rsid w:val="00625435"/>
    <w:rsid w:val="006255A8"/>
    <w:rsid w:val="006260C2"/>
    <w:rsid w:val="006264E6"/>
    <w:rsid w:val="006265D1"/>
    <w:rsid w:val="0062693B"/>
    <w:rsid w:val="00634176"/>
    <w:rsid w:val="006361E8"/>
    <w:rsid w:val="0063648A"/>
    <w:rsid w:val="00640483"/>
    <w:rsid w:val="00641079"/>
    <w:rsid w:val="00641FE1"/>
    <w:rsid w:val="00645B15"/>
    <w:rsid w:val="0064601B"/>
    <w:rsid w:val="0064661B"/>
    <w:rsid w:val="006479BD"/>
    <w:rsid w:val="006501E0"/>
    <w:rsid w:val="0065126B"/>
    <w:rsid w:val="006531D7"/>
    <w:rsid w:val="006532EC"/>
    <w:rsid w:val="0065336D"/>
    <w:rsid w:val="0066087B"/>
    <w:rsid w:val="00662759"/>
    <w:rsid w:val="00662799"/>
    <w:rsid w:val="00662EA9"/>
    <w:rsid w:val="00663F51"/>
    <w:rsid w:val="00664736"/>
    <w:rsid w:val="00664A07"/>
    <w:rsid w:val="00665129"/>
    <w:rsid w:val="006658A8"/>
    <w:rsid w:val="00665EE4"/>
    <w:rsid w:val="006662BF"/>
    <w:rsid w:val="0066775F"/>
    <w:rsid w:val="00672BDC"/>
    <w:rsid w:val="00672DAC"/>
    <w:rsid w:val="006730AF"/>
    <w:rsid w:val="006735E8"/>
    <w:rsid w:val="00675053"/>
    <w:rsid w:val="00675117"/>
    <w:rsid w:val="006759AE"/>
    <w:rsid w:val="00676404"/>
    <w:rsid w:val="00680354"/>
    <w:rsid w:val="00681597"/>
    <w:rsid w:val="006825F1"/>
    <w:rsid w:val="00682915"/>
    <w:rsid w:val="00683025"/>
    <w:rsid w:val="00683358"/>
    <w:rsid w:val="006838B8"/>
    <w:rsid w:val="00683BFB"/>
    <w:rsid w:val="006853EA"/>
    <w:rsid w:val="00685991"/>
    <w:rsid w:val="00694D22"/>
    <w:rsid w:val="00696F64"/>
    <w:rsid w:val="006979D6"/>
    <w:rsid w:val="006A075B"/>
    <w:rsid w:val="006A16C6"/>
    <w:rsid w:val="006A2CAE"/>
    <w:rsid w:val="006A3E5C"/>
    <w:rsid w:val="006A5900"/>
    <w:rsid w:val="006B1100"/>
    <w:rsid w:val="006B1A22"/>
    <w:rsid w:val="006B3F7F"/>
    <w:rsid w:val="006B5029"/>
    <w:rsid w:val="006C04A5"/>
    <w:rsid w:val="006C2162"/>
    <w:rsid w:val="006C297B"/>
    <w:rsid w:val="006C2CD1"/>
    <w:rsid w:val="006C39CF"/>
    <w:rsid w:val="006C5F23"/>
    <w:rsid w:val="006C6900"/>
    <w:rsid w:val="006C718E"/>
    <w:rsid w:val="006D07B1"/>
    <w:rsid w:val="006D1847"/>
    <w:rsid w:val="006D28EB"/>
    <w:rsid w:val="006D36CD"/>
    <w:rsid w:val="006D5017"/>
    <w:rsid w:val="006D6EEC"/>
    <w:rsid w:val="006E13AA"/>
    <w:rsid w:val="006E3605"/>
    <w:rsid w:val="006E3D91"/>
    <w:rsid w:val="006E60B9"/>
    <w:rsid w:val="006F06C2"/>
    <w:rsid w:val="006F23E3"/>
    <w:rsid w:val="006F3289"/>
    <w:rsid w:val="006F352A"/>
    <w:rsid w:val="006F5511"/>
    <w:rsid w:val="006F651C"/>
    <w:rsid w:val="006F7234"/>
    <w:rsid w:val="00703618"/>
    <w:rsid w:val="007059FA"/>
    <w:rsid w:val="007109B3"/>
    <w:rsid w:val="00712034"/>
    <w:rsid w:val="00712D39"/>
    <w:rsid w:val="007133F4"/>
    <w:rsid w:val="00713D18"/>
    <w:rsid w:val="0071417B"/>
    <w:rsid w:val="007172BF"/>
    <w:rsid w:val="00720EDE"/>
    <w:rsid w:val="00723B33"/>
    <w:rsid w:val="00724F42"/>
    <w:rsid w:val="00725C91"/>
    <w:rsid w:val="00726A33"/>
    <w:rsid w:val="00730563"/>
    <w:rsid w:val="00732983"/>
    <w:rsid w:val="00733274"/>
    <w:rsid w:val="0073364C"/>
    <w:rsid w:val="00734ED8"/>
    <w:rsid w:val="0073511A"/>
    <w:rsid w:val="00740174"/>
    <w:rsid w:val="007422B7"/>
    <w:rsid w:val="00744AF9"/>
    <w:rsid w:val="00747DFC"/>
    <w:rsid w:val="00750E3D"/>
    <w:rsid w:val="00751651"/>
    <w:rsid w:val="0075616F"/>
    <w:rsid w:val="00756B05"/>
    <w:rsid w:val="00756C4A"/>
    <w:rsid w:val="00756EE0"/>
    <w:rsid w:val="00756F7D"/>
    <w:rsid w:val="00760F00"/>
    <w:rsid w:val="00761E23"/>
    <w:rsid w:val="00763771"/>
    <w:rsid w:val="00764171"/>
    <w:rsid w:val="007647ED"/>
    <w:rsid w:val="00771223"/>
    <w:rsid w:val="00772E5E"/>
    <w:rsid w:val="0077706C"/>
    <w:rsid w:val="00777B54"/>
    <w:rsid w:val="007821C8"/>
    <w:rsid w:val="007824F3"/>
    <w:rsid w:val="00783468"/>
    <w:rsid w:val="007853C5"/>
    <w:rsid w:val="00786EB7"/>
    <w:rsid w:val="007901E9"/>
    <w:rsid w:val="00796EF5"/>
    <w:rsid w:val="007A1E19"/>
    <w:rsid w:val="007A2F23"/>
    <w:rsid w:val="007A5A39"/>
    <w:rsid w:val="007A6B25"/>
    <w:rsid w:val="007A6B72"/>
    <w:rsid w:val="007B570D"/>
    <w:rsid w:val="007B6F30"/>
    <w:rsid w:val="007C4C25"/>
    <w:rsid w:val="007C4EFD"/>
    <w:rsid w:val="007C5444"/>
    <w:rsid w:val="007C544C"/>
    <w:rsid w:val="007C6F9C"/>
    <w:rsid w:val="007D092D"/>
    <w:rsid w:val="007D33D2"/>
    <w:rsid w:val="007D60C7"/>
    <w:rsid w:val="007D78F2"/>
    <w:rsid w:val="007D7C9A"/>
    <w:rsid w:val="007D7EC4"/>
    <w:rsid w:val="007E0212"/>
    <w:rsid w:val="007E07B0"/>
    <w:rsid w:val="007E0A1D"/>
    <w:rsid w:val="007E1A63"/>
    <w:rsid w:val="007E2C8B"/>
    <w:rsid w:val="007E7476"/>
    <w:rsid w:val="007E7704"/>
    <w:rsid w:val="007E7725"/>
    <w:rsid w:val="007E793C"/>
    <w:rsid w:val="007F1082"/>
    <w:rsid w:val="007F3D7D"/>
    <w:rsid w:val="007F45F2"/>
    <w:rsid w:val="007F61E2"/>
    <w:rsid w:val="00800836"/>
    <w:rsid w:val="00801A82"/>
    <w:rsid w:val="008118FF"/>
    <w:rsid w:val="00822FD4"/>
    <w:rsid w:val="00823195"/>
    <w:rsid w:val="008231A8"/>
    <w:rsid w:val="008240D5"/>
    <w:rsid w:val="008254DE"/>
    <w:rsid w:val="0082576A"/>
    <w:rsid w:val="00825F53"/>
    <w:rsid w:val="008271F2"/>
    <w:rsid w:val="00827637"/>
    <w:rsid w:val="00830BE9"/>
    <w:rsid w:val="00831F13"/>
    <w:rsid w:val="008322C7"/>
    <w:rsid w:val="00832435"/>
    <w:rsid w:val="008336B9"/>
    <w:rsid w:val="00833BDD"/>
    <w:rsid w:val="00835088"/>
    <w:rsid w:val="0084292C"/>
    <w:rsid w:val="008437FE"/>
    <w:rsid w:val="00844E5B"/>
    <w:rsid w:val="0084520E"/>
    <w:rsid w:val="00845505"/>
    <w:rsid w:val="00850665"/>
    <w:rsid w:val="00851E72"/>
    <w:rsid w:val="008524E8"/>
    <w:rsid w:val="00854808"/>
    <w:rsid w:val="008559CD"/>
    <w:rsid w:val="008567A7"/>
    <w:rsid w:val="00857AF0"/>
    <w:rsid w:val="008605A4"/>
    <w:rsid w:val="00862F2D"/>
    <w:rsid w:val="00862F55"/>
    <w:rsid w:val="0087140A"/>
    <w:rsid w:val="00871A40"/>
    <w:rsid w:val="0087489C"/>
    <w:rsid w:val="00875309"/>
    <w:rsid w:val="0087599B"/>
    <w:rsid w:val="00877584"/>
    <w:rsid w:val="00881A5B"/>
    <w:rsid w:val="00881D43"/>
    <w:rsid w:val="008823C1"/>
    <w:rsid w:val="0088354D"/>
    <w:rsid w:val="0088437B"/>
    <w:rsid w:val="008861A4"/>
    <w:rsid w:val="00886C47"/>
    <w:rsid w:val="00890B8E"/>
    <w:rsid w:val="00891635"/>
    <w:rsid w:val="00891DE1"/>
    <w:rsid w:val="008960AE"/>
    <w:rsid w:val="008A0FE0"/>
    <w:rsid w:val="008A12E1"/>
    <w:rsid w:val="008A377C"/>
    <w:rsid w:val="008A449F"/>
    <w:rsid w:val="008A4B49"/>
    <w:rsid w:val="008B063F"/>
    <w:rsid w:val="008B1197"/>
    <w:rsid w:val="008B3060"/>
    <w:rsid w:val="008B3A08"/>
    <w:rsid w:val="008C1B33"/>
    <w:rsid w:val="008C3710"/>
    <w:rsid w:val="008C3DD0"/>
    <w:rsid w:val="008C54B9"/>
    <w:rsid w:val="008C5C8B"/>
    <w:rsid w:val="008C63C0"/>
    <w:rsid w:val="008D1214"/>
    <w:rsid w:val="008D2131"/>
    <w:rsid w:val="008D32D2"/>
    <w:rsid w:val="008D45C4"/>
    <w:rsid w:val="008E2985"/>
    <w:rsid w:val="008E2A50"/>
    <w:rsid w:val="008E5ADC"/>
    <w:rsid w:val="008E5ED1"/>
    <w:rsid w:val="008E7BF7"/>
    <w:rsid w:val="008F36C5"/>
    <w:rsid w:val="008F4053"/>
    <w:rsid w:val="008F6479"/>
    <w:rsid w:val="008F7735"/>
    <w:rsid w:val="00900E78"/>
    <w:rsid w:val="00900F90"/>
    <w:rsid w:val="00911AC8"/>
    <w:rsid w:val="00911F7A"/>
    <w:rsid w:val="00911FEE"/>
    <w:rsid w:val="00914EE5"/>
    <w:rsid w:val="00915EC7"/>
    <w:rsid w:val="00917305"/>
    <w:rsid w:val="009220DC"/>
    <w:rsid w:val="0092336D"/>
    <w:rsid w:val="00924A80"/>
    <w:rsid w:val="00925792"/>
    <w:rsid w:val="00930522"/>
    <w:rsid w:val="009330E7"/>
    <w:rsid w:val="0093489E"/>
    <w:rsid w:val="00934B79"/>
    <w:rsid w:val="0093610A"/>
    <w:rsid w:val="00941328"/>
    <w:rsid w:val="009433EA"/>
    <w:rsid w:val="0094453C"/>
    <w:rsid w:val="009446C8"/>
    <w:rsid w:val="0094511D"/>
    <w:rsid w:val="00946CAA"/>
    <w:rsid w:val="00947A58"/>
    <w:rsid w:val="0095336D"/>
    <w:rsid w:val="00955651"/>
    <w:rsid w:val="009570A8"/>
    <w:rsid w:val="0096122C"/>
    <w:rsid w:val="00963BC6"/>
    <w:rsid w:val="009650E1"/>
    <w:rsid w:val="009725FD"/>
    <w:rsid w:val="00974692"/>
    <w:rsid w:val="00974A26"/>
    <w:rsid w:val="00975E3C"/>
    <w:rsid w:val="0097702F"/>
    <w:rsid w:val="00977A3F"/>
    <w:rsid w:val="00977FDF"/>
    <w:rsid w:val="00984232"/>
    <w:rsid w:val="00986C9A"/>
    <w:rsid w:val="00987CBC"/>
    <w:rsid w:val="009907F3"/>
    <w:rsid w:val="00990A1D"/>
    <w:rsid w:val="00993173"/>
    <w:rsid w:val="00993B7C"/>
    <w:rsid w:val="0099532F"/>
    <w:rsid w:val="0099579C"/>
    <w:rsid w:val="009A1079"/>
    <w:rsid w:val="009A3E33"/>
    <w:rsid w:val="009A5B68"/>
    <w:rsid w:val="009A7A8E"/>
    <w:rsid w:val="009B1C92"/>
    <w:rsid w:val="009B3CBD"/>
    <w:rsid w:val="009B6783"/>
    <w:rsid w:val="009C2756"/>
    <w:rsid w:val="009C5812"/>
    <w:rsid w:val="009C5DFC"/>
    <w:rsid w:val="009C61BB"/>
    <w:rsid w:val="009C665C"/>
    <w:rsid w:val="009D17E6"/>
    <w:rsid w:val="009D38A0"/>
    <w:rsid w:val="009D43C7"/>
    <w:rsid w:val="009D4CC8"/>
    <w:rsid w:val="009D75EF"/>
    <w:rsid w:val="009E01DD"/>
    <w:rsid w:val="009E0598"/>
    <w:rsid w:val="009E0B01"/>
    <w:rsid w:val="009E4559"/>
    <w:rsid w:val="009E4942"/>
    <w:rsid w:val="009E5254"/>
    <w:rsid w:val="009E55FC"/>
    <w:rsid w:val="009E56D7"/>
    <w:rsid w:val="009E697B"/>
    <w:rsid w:val="009E6D15"/>
    <w:rsid w:val="009E759E"/>
    <w:rsid w:val="009F0F9A"/>
    <w:rsid w:val="009F13AE"/>
    <w:rsid w:val="009F25C3"/>
    <w:rsid w:val="009F2E61"/>
    <w:rsid w:val="009F4252"/>
    <w:rsid w:val="009F795A"/>
    <w:rsid w:val="00A00053"/>
    <w:rsid w:val="00A01984"/>
    <w:rsid w:val="00A053EB"/>
    <w:rsid w:val="00A06B36"/>
    <w:rsid w:val="00A06BE4"/>
    <w:rsid w:val="00A07239"/>
    <w:rsid w:val="00A1127F"/>
    <w:rsid w:val="00A118DD"/>
    <w:rsid w:val="00A121F8"/>
    <w:rsid w:val="00A12F0A"/>
    <w:rsid w:val="00A133F7"/>
    <w:rsid w:val="00A13F2A"/>
    <w:rsid w:val="00A167D1"/>
    <w:rsid w:val="00A17F39"/>
    <w:rsid w:val="00A21523"/>
    <w:rsid w:val="00A23B81"/>
    <w:rsid w:val="00A254D3"/>
    <w:rsid w:val="00A25911"/>
    <w:rsid w:val="00A32135"/>
    <w:rsid w:val="00A32D7F"/>
    <w:rsid w:val="00A33E4D"/>
    <w:rsid w:val="00A33F70"/>
    <w:rsid w:val="00A3598C"/>
    <w:rsid w:val="00A36857"/>
    <w:rsid w:val="00A401DC"/>
    <w:rsid w:val="00A4333D"/>
    <w:rsid w:val="00A4444F"/>
    <w:rsid w:val="00A45067"/>
    <w:rsid w:val="00A45435"/>
    <w:rsid w:val="00A4567C"/>
    <w:rsid w:val="00A4691F"/>
    <w:rsid w:val="00A52654"/>
    <w:rsid w:val="00A53B2F"/>
    <w:rsid w:val="00A53C88"/>
    <w:rsid w:val="00A55961"/>
    <w:rsid w:val="00A56FA8"/>
    <w:rsid w:val="00A6168A"/>
    <w:rsid w:val="00A63413"/>
    <w:rsid w:val="00A63739"/>
    <w:rsid w:val="00A6458E"/>
    <w:rsid w:val="00A655E3"/>
    <w:rsid w:val="00A70398"/>
    <w:rsid w:val="00A739A5"/>
    <w:rsid w:val="00A7660D"/>
    <w:rsid w:val="00A77016"/>
    <w:rsid w:val="00A7701E"/>
    <w:rsid w:val="00A77619"/>
    <w:rsid w:val="00A811A7"/>
    <w:rsid w:val="00A8317F"/>
    <w:rsid w:val="00A84B11"/>
    <w:rsid w:val="00A863C7"/>
    <w:rsid w:val="00A8698B"/>
    <w:rsid w:val="00A9150C"/>
    <w:rsid w:val="00A957D1"/>
    <w:rsid w:val="00AA1D00"/>
    <w:rsid w:val="00AA4685"/>
    <w:rsid w:val="00AA5987"/>
    <w:rsid w:val="00AB05CA"/>
    <w:rsid w:val="00AB520C"/>
    <w:rsid w:val="00AC0938"/>
    <w:rsid w:val="00AC1CE1"/>
    <w:rsid w:val="00AD0A09"/>
    <w:rsid w:val="00AD205C"/>
    <w:rsid w:val="00AD206C"/>
    <w:rsid w:val="00AD4383"/>
    <w:rsid w:val="00AD5090"/>
    <w:rsid w:val="00AD59FF"/>
    <w:rsid w:val="00AD5A76"/>
    <w:rsid w:val="00AD5E43"/>
    <w:rsid w:val="00AD63F0"/>
    <w:rsid w:val="00AD6482"/>
    <w:rsid w:val="00AD6F57"/>
    <w:rsid w:val="00AE0F3A"/>
    <w:rsid w:val="00AE1C2F"/>
    <w:rsid w:val="00AE3863"/>
    <w:rsid w:val="00AE5229"/>
    <w:rsid w:val="00AE5690"/>
    <w:rsid w:val="00AF53A6"/>
    <w:rsid w:val="00AF6EC1"/>
    <w:rsid w:val="00AF76D1"/>
    <w:rsid w:val="00B002DF"/>
    <w:rsid w:val="00B02BDC"/>
    <w:rsid w:val="00B02E6E"/>
    <w:rsid w:val="00B03DCA"/>
    <w:rsid w:val="00B058B1"/>
    <w:rsid w:val="00B06AD2"/>
    <w:rsid w:val="00B1053C"/>
    <w:rsid w:val="00B1193E"/>
    <w:rsid w:val="00B119B7"/>
    <w:rsid w:val="00B1300A"/>
    <w:rsid w:val="00B13C70"/>
    <w:rsid w:val="00B14820"/>
    <w:rsid w:val="00B1775D"/>
    <w:rsid w:val="00B21FE9"/>
    <w:rsid w:val="00B2263F"/>
    <w:rsid w:val="00B22823"/>
    <w:rsid w:val="00B24FA8"/>
    <w:rsid w:val="00B26BD1"/>
    <w:rsid w:val="00B271D8"/>
    <w:rsid w:val="00B321E2"/>
    <w:rsid w:val="00B32538"/>
    <w:rsid w:val="00B34415"/>
    <w:rsid w:val="00B34D38"/>
    <w:rsid w:val="00B3596E"/>
    <w:rsid w:val="00B40FAF"/>
    <w:rsid w:val="00B41C85"/>
    <w:rsid w:val="00B41E4D"/>
    <w:rsid w:val="00B42658"/>
    <w:rsid w:val="00B44916"/>
    <w:rsid w:val="00B45915"/>
    <w:rsid w:val="00B45FDA"/>
    <w:rsid w:val="00B4746E"/>
    <w:rsid w:val="00B47AE0"/>
    <w:rsid w:val="00B47B42"/>
    <w:rsid w:val="00B5248E"/>
    <w:rsid w:val="00B544BF"/>
    <w:rsid w:val="00B55658"/>
    <w:rsid w:val="00B602B0"/>
    <w:rsid w:val="00B61688"/>
    <w:rsid w:val="00B62537"/>
    <w:rsid w:val="00B6359D"/>
    <w:rsid w:val="00B63861"/>
    <w:rsid w:val="00B63972"/>
    <w:rsid w:val="00B63AFB"/>
    <w:rsid w:val="00B66FC0"/>
    <w:rsid w:val="00B700B9"/>
    <w:rsid w:val="00B70261"/>
    <w:rsid w:val="00B70EF0"/>
    <w:rsid w:val="00B7124F"/>
    <w:rsid w:val="00B71ACE"/>
    <w:rsid w:val="00B71CF4"/>
    <w:rsid w:val="00B736DF"/>
    <w:rsid w:val="00B7608A"/>
    <w:rsid w:val="00B772B7"/>
    <w:rsid w:val="00B80767"/>
    <w:rsid w:val="00B8096D"/>
    <w:rsid w:val="00B81584"/>
    <w:rsid w:val="00B82F05"/>
    <w:rsid w:val="00B84B54"/>
    <w:rsid w:val="00B862B5"/>
    <w:rsid w:val="00B927B7"/>
    <w:rsid w:val="00B9282B"/>
    <w:rsid w:val="00B939FA"/>
    <w:rsid w:val="00B942CA"/>
    <w:rsid w:val="00B95E64"/>
    <w:rsid w:val="00B95F29"/>
    <w:rsid w:val="00BA2126"/>
    <w:rsid w:val="00BA3830"/>
    <w:rsid w:val="00BA44E6"/>
    <w:rsid w:val="00BA44F4"/>
    <w:rsid w:val="00BA50AC"/>
    <w:rsid w:val="00BA5B7B"/>
    <w:rsid w:val="00BB0FE5"/>
    <w:rsid w:val="00BB1109"/>
    <w:rsid w:val="00BB32D6"/>
    <w:rsid w:val="00BB3C54"/>
    <w:rsid w:val="00BB6A93"/>
    <w:rsid w:val="00BB6D5B"/>
    <w:rsid w:val="00BB71D3"/>
    <w:rsid w:val="00BC03D9"/>
    <w:rsid w:val="00BC067F"/>
    <w:rsid w:val="00BC2DBD"/>
    <w:rsid w:val="00BC3F53"/>
    <w:rsid w:val="00BC3FFE"/>
    <w:rsid w:val="00BC5228"/>
    <w:rsid w:val="00BC6048"/>
    <w:rsid w:val="00BC6450"/>
    <w:rsid w:val="00BC79F4"/>
    <w:rsid w:val="00BD2E56"/>
    <w:rsid w:val="00BD4D96"/>
    <w:rsid w:val="00BD5F60"/>
    <w:rsid w:val="00BE0045"/>
    <w:rsid w:val="00BE0DB0"/>
    <w:rsid w:val="00BE35CD"/>
    <w:rsid w:val="00BE3A9B"/>
    <w:rsid w:val="00BE3C53"/>
    <w:rsid w:val="00BE7BDF"/>
    <w:rsid w:val="00BF0A3E"/>
    <w:rsid w:val="00BF0F97"/>
    <w:rsid w:val="00BF1E01"/>
    <w:rsid w:val="00BF2EB1"/>
    <w:rsid w:val="00BF45C6"/>
    <w:rsid w:val="00BF4E37"/>
    <w:rsid w:val="00BF620B"/>
    <w:rsid w:val="00BF6709"/>
    <w:rsid w:val="00C00E33"/>
    <w:rsid w:val="00C00F6C"/>
    <w:rsid w:val="00C0377B"/>
    <w:rsid w:val="00C05BEC"/>
    <w:rsid w:val="00C06760"/>
    <w:rsid w:val="00C074EA"/>
    <w:rsid w:val="00C11285"/>
    <w:rsid w:val="00C11ECB"/>
    <w:rsid w:val="00C13152"/>
    <w:rsid w:val="00C1355D"/>
    <w:rsid w:val="00C1762A"/>
    <w:rsid w:val="00C20B5E"/>
    <w:rsid w:val="00C24DCF"/>
    <w:rsid w:val="00C255D0"/>
    <w:rsid w:val="00C261CF"/>
    <w:rsid w:val="00C308DB"/>
    <w:rsid w:val="00C30E35"/>
    <w:rsid w:val="00C30E56"/>
    <w:rsid w:val="00C31EDA"/>
    <w:rsid w:val="00C33102"/>
    <w:rsid w:val="00C33FAC"/>
    <w:rsid w:val="00C3462B"/>
    <w:rsid w:val="00C34C90"/>
    <w:rsid w:val="00C373B1"/>
    <w:rsid w:val="00C40C49"/>
    <w:rsid w:val="00C40D79"/>
    <w:rsid w:val="00C4203C"/>
    <w:rsid w:val="00C42FAF"/>
    <w:rsid w:val="00C43039"/>
    <w:rsid w:val="00C434C7"/>
    <w:rsid w:val="00C43507"/>
    <w:rsid w:val="00C4406B"/>
    <w:rsid w:val="00C46434"/>
    <w:rsid w:val="00C52F30"/>
    <w:rsid w:val="00C53BBE"/>
    <w:rsid w:val="00C54C6B"/>
    <w:rsid w:val="00C560AF"/>
    <w:rsid w:val="00C57EDE"/>
    <w:rsid w:val="00C60A3A"/>
    <w:rsid w:val="00C6146F"/>
    <w:rsid w:val="00C62569"/>
    <w:rsid w:val="00C65127"/>
    <w:rsid w:val="00C66F44"/>
    <w:rsid w:val="00C7046D"/>
    <w:rsid w:val="00C70D4C"/>
    <w:rsid w:val="00C75E6E"/>
    <w:rsid w:val="00C817AD"/>
    <w:rsid w:val="00C83BA1"/>
    <w:rsid w:val="00C83EFC"/>
    <w:rsid w:val="00C84D67"/>
    <w:rsid w:val="00C9393B"/>
    <w:rsid w:val="00C93A51"/>
    <w:rsid w:val="00C93ABE"/>
    <w:rsid w:val="00C93DF3"/>
    <w:rsid w:val="00C95705"/>
    <w:rsid w:val="00C97973"/>
    <w:rsid w:val="00CA08C0"/>
    <w:rsid w:val="00CA250E"/>
    <w:rsid w:val="00CA3A93"/>
    <w:rsid w:val="00CA3F6F"/>
    <w:rsid w:val="00CB0AA6"/>
    <w:rsid w:val="00CB0D96"/>
    <w:rsid w:val="00CB0EE6"/>
    <w:rsid w:val="00CB1352"/>
    <w:rsid w:val="00CB2558"/>
    <w:rsid w:val="00CB3458"/>
    <w:rsid w:val="00CB3EF3"/>
    <w:rsid w:val="00CB431C"/>
    <w:rsid w:val="00CB5720"/>
    <w:rsid w:val="00CC014D"/>
    <w:rsid w:val="00CC1914"/>
    <w:rsid w:val="00CC4456"/>
    <w:rsid w:val="00CC4F49"/>
    <w:rsid w:val="00CD04F3"/>
    <w:rsid w:val="00CD45F3"/>
    <w:rsid w:val="00CD64A3"/>
    <w:rsid w:val="00CD7FB9"/>
    <w:rsid w:val="00CE0709"/>
    <w:rsid w:val="00CE085F"/>
    <w:rsid w:val="00CE1C77"/>
    <w:rsid w:val="00CE2F13"/>
    <w:rsid w:val="00CE51D3"/>
    <w:rsid w:val="00CE598A"/>
    <w:rsid w:val="00CE688D"/>
    <w:rsid w:val="00CE72F5"/>
    <w:rsid w:val="00CF140A"/>
    <w:rsid w:val="00CF4E16"/>
    <w:rsid w:val="00CF5B78"/>
    <w:rsid w:val="00CF6E3C"/>
    <w:rsid w:val="00D01690"/>
    <w:rsid w:val="00D0284A"/>
    <w:rsid w:val="00D0553F"/>
    <w:rsid w:val="00D0579D"/>
    <w:rsid w:val="00D05AD7"/>
    <w:rsid w:val="00D11515"/>
    <w:rsid w:val="00D14A02"/>
    <w:rsid w:val="00D15197"/>
    <w:rsid w:val="00D152AB"/>
    <w:rsid w:val="00D15473"/>
    <w:rsid w:val="00D1550E"/>
    <w:rsid w:val="00D16253"/>
    <w:rsid w:val="00D17AD3"/>
    <w:rsid w:val="00D17C5D"/>
    <w:rsid w:val="00D20195"/>
    <w:rsid w:val="00D205BA"/>
    <w:rsid w:val="00D20F60"/>
    <w:rsid w:val="00D245D2"/>
    <w:rsid w:val="00D25ED4"/>
    <w:rsid w:val="00D26142"/>
    <w:rsid w:val="00D30313"/>
    <w:rsid w:val="00D31AF6"/>
    <w:rsid w:val="00D329F2"/>
    <w:rsid w:val="00D32BEC"/>
    <w:rsid w:val="00D35EE3"/>
    <w:rsid w:val="00D3651B"/>
    <w:rsid w:val="00D37ADA"/>
    <w:rsid w:val="00D40751"/>
    <w:rsid w:val="00D40AC6"/>
    <w:rsid w:val="00D410C5"/>
    <w:rsid w:val="00D41BC2"/>
    <w:rsid w:val="00D44147"/>
    <w:rsid w:val="00D44803"/>
    <w:rsid w:val="00D4503F"/>
    <w:rsid w:val="00D47762"/>
    <w:rsid w:val="00D4782D"/>
    <w:rsid w:val="00D50A72"/>
    <w:rsid w:val="00D521BE"/>
    <w:rsid w:val="00D56A6A"/>
    <w:rsid w:val="00D5773D"/>
    <w:rsid w:val="00D62AEE"/>
    <w:rsid w:val="00D653CC"/>
    <w:rsid w:val="00D66FA2"/>
    <w:rsid w:val="00D6719B"/>
    <w:rsid w:val="00D67786"/>
    <w:rsid w:val="00D7106F"/>
    <w:rsid w:val="00D7132A"/>
    <w:rsid w:val="00D753C6"/>
    <w:rsid w:val="00D7772C"/>
    <w:rsid w:val="00D77DB8"/>
    <w:rsid w:val="00D8294A"/>
    <w:rsid w:val="00D83951"/>
    <w:rsid w:val="00D877E6"/>
    <w:rsid w:val="00D87A71"/>
    <w:rsid w:val="00D9327B"/>
    <w:rsid w:val="00D96B05"/>
    <w:rsid w:val="00D96C9A"/>
    <w:rsid w:val="00DA0A6D"/>
    <w:rsid w:val="00DA251B"/>
    <w:rsid w:val="00DA5323"/>
    <w:rsid w:val="00DB25E3"/>
    <w:rsid w:val="00DB4819"/>
    <w:rsid w:val="00DB5151"/>
    <w:rsid w:val="00DB697F"/>
    <w:rsid w:val="00DC1369"/>
    <w:rsid w:val="00DC244A"/>
    <w:rsid w:val="00DC33E2"/>
    <w:rsid w:val="00DC433F"/>
    <w:rsid w:val="00DC7521"/>
    <w:rsid w:val="00DC78E7"/>
    <w:rsid w:val="00DD1AAB"/>
    <w:rsid w:val="00DD2DAE"/>
    <w:rsid w:val="00DD544E"/>
    <w:rsid w:val="00DD65FF"/>
    <w:rsid w:val="00DD75E7"/>
    <w:rsid w:val="00DE1A58"/>
    <w:rsid w:val="00DE2090"/>
    <w:rsid w:val="00DE3EA4"/>
    <w:rsid w:val="00DE61AA"/>
    <w:rsid w:val="00DE664D"/>
    <w:rsid w:val="00DE71BA"/>
    <w:rsid w:val="00DE75BB"/>
    <w:rsid w:val="00DF15E8"/>
    <w:rsid w:val="00DF3834"/>
    <w:rsid w:val="00DF4785"/>
    <w:rsid w:val="00DF4DDE"/>
    <w:rsid w:val="00DF6703"/>
    <w:rsid w:val="00DF6E75"/>
    <w:rsid w:val="00DF70B0"/>
    <w:rsid w:val="00E004C4"/>
    <w:rsid w:val="00E00761"/>
    <w:rsid w:val="00E0107E"/>
    <w:rsid w:val="00E03C4C"/>
    <w:rsid w:val="00E04AFD"/>
    <w:rsid w:val="00E073BF"/>
    <w:rsid w:val="00E10BC1"/>
    <w:rsid w:val="00E10D29"/>
    <w:rsid w:val="00E11B89"/>
    <w:rsid w:val="00E11FE0"/>
    <w:rsid w:val="00E12839"/>
    <w:rsid w:val="00E14584"/>
    <w:rsid w:val="00E145C0"/>
    <w:rsid w:val="00E14B48"/>
    <w:rsid w:val="00E1669C"/>
    <w:rsid w:val="00E16C13"/>
    <w:rsid w:val="00E20C1F"/>
    <w:rsid w:val="00E218CE"/>
    <w:rsid w:val="00E22337"/>
    <w:rsid w:val="00E22726"/>
    <w:rsid w:val="00E30E7A"/>
    <w:rsid w:val="00E3198C"/>
    <w:rsid w:val="00E369D8"/>
    <w:rsid w:val="00E37498"/>
    <w:rsid w:val="00E40E1A"/>
    <w:rsid w:val="00E44932"/>
    <w:rsid w:val="00E44C7C"/>
    <w:rsid w:val="00E4778B"/>
    <w:rsid w:val="00E52808"/>
    <w:rsid w:val="00E54EA4"/>
    <w:rsid w:val="00E614A2"/>
    <w:rsid w:val="00E63C71"/>
    <w:rsid w:val="00E63EE6"/>
    <w:rsid w:val="00E63F87"/>
    <w:rsid w:val="00E65187"/>
    <w:rsid w:val="00E65762"/>
    <w:rsid w:val="00E65E7C"/>
    <w:rsid w:val="00E67ED7"/>
    <w:rsid w:val="00E70B47"/>
    <w:rsid w:val="00E74955"/>
    <w:rsid w:val="00E74AA3"/>
    <w:rsid w:val="00E812FE"/>
    <w:rsid w:val="00E81F1D"/>
    <w:rsid w:val="00E83DEF"/>
    <w:rsid w:val="00E8541C"/>
    <w:rsid w:val="00E858F1"/>
    <w:rsid w:val="00E905B2"/>
    <w:rsid w:val="00E91242"/>
    <w:rsid w:val="00E92A71"/>
    <w:rsid w:val="00E92E3B"/>
    <w:rsid w:val="00E948B8"/>
    <w:rsid w:val="00E97EBF"/>
    <w:rsid w:val="00EA1988"/>
    <w:rsid w:val="00EA2785"/>
    <w:rsid w:val="00EA6B9E"/>
    <w:rsid w:val="00EA6E34"/>
    <w:rsid w:val="00EA7911"/>
    <w:rsid w:val="00EB1E9A"/>
    <w:rsid w:val="00EB2FD3"/>
    <w:rsid w:val="00EB3955"/>
    <w:rsid w:val="00EB4980"/>
    <w:rsid w:val="00EB5690"/>
    <w:rsid w:val="00EB71A8"/>
    <w:rsid w:val="00EC0485"/>
    <w:rsid w:val="00EC3048"/>
    <w:rsid w:val="00EC3527"/>
    <w:rsid w:val="00EC43ED"/>
    <w:rsid w:val="00EC529B"/>
    <w:rsid w:val="00ED0414"/>
    <w:rsid w:val="00ED386C"/>
    <w:rsid w:val="00ED69E6"/>
    <w:rsid w:val="00EE184B"/>
    <w:rsid w:val="00EE20CB"/>
    <w:rsid w:val="00EE3D4B"/>
    <w:rsid w:val="00EE4307"/>
    <w:rsid w:val="00EE4771"/>
    <w:rsid w:val="00EE6700"/>
    <w:rsid w:val="00EE71F1"/>
    <w:rsid w:val="00EF144F"/>
    <w:rsid w:val="00EF4D5D"/>
    <w:rsid w:val="00EF6FC5"/>
    <w:rsid w:val="00F0063A"/>
    <w:rsid w:val="00F00898"/>
    <w:rsid w:val="00F0178B"/>
    <w:rsid w:val="00F03F6F"/>
    <w:rsid w:val="00F04694"/>
    <w:rsid w:val="00F047B2"/>
    <w:rsid w:val="00F04A23"/>
    <w:rsid w:val="00F050DE"/>
    <w:rsid w:val="00F0658E"/>
    <w:rsid w:val="00F07498"/>
    <w:rsid w:val="00F10C15"/>
    <w:rsid w:val="00F128F8"/>
    <w:rsid w:val="00F13160"/>
    <w:rsid w:val="00F13F38"/>
    <w:rsid w:val="00F146AB"/>
    <w:rsid w:val="00F14AE8"/>
    <w:rsid w:val="00F14B09"/>
    <w:rsid w:val="00F23E4E"/>
    <w:rsid w:val="00F2686D"/>
    <w:rsid w:val="00F26B74"/>
    <w:rsid w:val="00F30E54"/>
    <w:rsid w:val="00F323F2"/>
    <w:rsid w:val="00F34963"/>
    <w:rsid w:val="00F42CDB"/>
    <w:rsid w:val="00F437D4"/>
    <w:rsid w:val="00F4544C"/>
    <w:rsid w:val="00F47F4A"/>
    <w:rsid w:val="00F57819"/>
    <w:rsid w:val="00F6088D"/>
    <w:rsid w:val="00F62A77"/>
    <w:rsid w:val="00F63B97"/>
    <w:rsid w:val="00F63CE7"/>
    <w:rsid w:val="00F6451F"/>
    <w:rsid w:val="00F65428"/>
    <w:rsid w:val="00F66A4F"/>
    <w:rsid w:val="00F67516"/>
    <w:rsid w:val="00F678CB"/>
    <w:rsid w:val="00F707D2"/>
    <w:rsid w:val="00F717F3"/>
    <w:rsid w:val="00F71FBA"/>
    <w:rsid w:val="00F72975"/>
    <w:rsid w:val="00F754EB"/>
    <w:rsid w:val="00F80749"/>
    <w:rsid w:val="00F80CAB"/>
    <w:rsid w:val="00F837FC"/>
    <w:rsid w:val="00F9241E"/>
    <w:rsid w:val="00F94C7D"/>
    <w:rsid w:val="00F95630"/>
    <w:rsid w:val="00F97AB0"/>
    <w:rsid w:val="00F97C50"/>
    <w:rsid w:val="00FA128C"/>
    <w:rsid w:val="00FA1BCA"/>
    <w:rsid w:val="00FA3747"/>
    <w:rsid w:val="00FA516D"/>
    <w:rsid w:val="00FA5D78"/>
    <w:rsid w:val="00FA5E72"/>
    <w:rsid w:val="00FA6339"/>
    <w:rsid w:val="00FB399D"/>
    <w:rsid w:val="00FB5BAE"/>
    <w:rsid w:val="00FC1FA3"/>
    <w:rsid w:val="00FC34A1"/>
    <w:rsid w:val="00FC36CB"/>
    <w:rsid w:val="00FC3CFD"/>
    <w:rsid w:val="00FC492E"/>
    <w:rsid w:val="00FC64E0"/>
    <w:rsid w:val="00FC7045"/>
    <w:rsid w:val="00FD219C"/>
    <w:rsid w:val="00FD2737"/>
    <w:rsid w:val="00FD3B98"/>
    <w:rsid w:val="00FD4D19"/>
    <w:rsid w:val="00FD6771"/>
    <w:rsid w:val="00FD739A"/>
    <w:rsid w:val="00FD7E3C"/>
    <w:rsid w:val="00FE07E7"/>
    <w:rsid w:val="00FE300A"/>
    <w:rsid w:val="00FE3D42"/>
    <w:rsid w:val="00FE3F82"/>
    <w:rsid w:val="00FE4CB4"/>
    <w:rsid w:val="00FE5D17"/>
    <w:rsid w:val="00FE797F"/>
    <w:rsid w:val="00FE7CF6"/>
    <w:rsid w:val="00FF184F"/>
    <w:rsid w:val="00FF1E24"/>
    <w:rsid w:val="00FF64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680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69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F47F4A"/>
    <w:pPr>
      <w:tabs>
        <w:tab w:val="left" w:pos="425"/>
      </w:tabs>
      <w:spacing w:before="240" w:after="120" w:line="360" w:lineRule="auto"/>
      <w:jc w:val="left"/>
      <w:outlineLvl w:val="0"/>
    </w:pPr>
    <w:rPr>
      <w:rFonts w:ascii="Times New Roman" w:eastAsia="Osaka" w:hAnsi="Times New Roman"/>
      <w:b/>
      <w:kern w:val="28"/>
      <w:sz w:val="28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E20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E20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E20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E20CB"/>
    <w:rPr>
      <w:sz w:val="18"/>
      <w:szCs w:val="18"/>
    </w:rPr>
  </w:style>
  <w:style w:type="paragraph" w:styleId="a5">
    <w:name w:val="Title"/>
    <w:basedOn w:val="a"/>
    <w:link w:val="Char1"/>
    <w:qFormat/>
    <w:rsid w:val="00EE20CB"/>
    <w:pPr>
      <w:tabs>
        <w:tab w:val="left" w:pos="425"/>
      </w:tabs>
      <w:spacing w:after="240" w:line="360" w:lineRule="auto"/>
      <w:jc w:val="center"/>
      <w:outlineLvl w:val="0"/>
    </w:pPr>
    <w:rPr>
      <w:rFonts w:ascii="Times New Roman" w:eastAsia="Osaka" w:hAnsi="Times New Roman"/>
      <w:b/>
      <w:kern w:val="28"/>
      <w:sz w:val="28"/>
      <w:szCs w:val="32"/>
      <w:lang w:eastAsia="en-US"/>
    </w:rPr>
  </w:style>
  <w:style w:type="character" w:customStyle="1" w:styleId="Char1">
    <w:name w:val="标题 Char"/>
    <w:basedOn w:val="a0"/>
    <w:link w:val="a5"/>
    <w:rsid w:val="00EE20CB"/>
    <w:rPr>
      <w:rFonts w:ascii="Times New Roman" w:eastAsia="Osaka" w:hAnsi="Times New Roman" w:cs="Times New Roman"/>
      <w:b/>
      <w:kern w:val="28"/>
      <w:sz w:val="28"/>
      <w:szCs w:val="32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EE20C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rsid w:val="00EE20CB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1Char">
    <w:name w:val="标题 1 Char"/>
    <w:basedOn w:val="a0"/>
    <w:link w:val="1"/>
    <w:rsid w:val="00F47F4A"/>
    <w:rPr>
      <w:rFonts w:ascii="Times New Roman" w:eastAsia="Osaka" w:hAnsi="Times New Roman" w:cs="Times New Roman"/>
      <w:b/>
      <w:kern w:val="28"/>
      <w:sz w:val="28"/>
      <w:szCs w:val="20"/>
      <w:lang w:eastAsia="en-US"/>
    </w:rPr>
  </w:style>
  <w:style w:type="paragraph" w:styleId="a6">
    <w:name w:val="List Paragraph"/>
    <w:basedOn w:val="a"/>
    <w:uiPriority w:val="34"/>
    <w:qFormat/>
    <w:rsid w:val="00F47F4A"/>
    <w:pPr>
      <w:tabs>
        <w:tab w:val="left" w:pos="425"/>
      </w:tabs>
      <w:spacing w:line="360" w:lineRule="auto"/>
      <w:ind w:left="720"/>
      <w:contextualSpacing/>
      <w:jc w:val="left"/>
    </w:pPr>
    <w:rPr>
      <w:rFonts w:ascii="Times New Roman" w:eastAsia="Osaka" w:hAnsi="Times New Roman"/>
      <w:kern w:val="0"/>
      <w:sz w:val="24"/>
      <w:szCs w:val="20"/>
      <w:lang w:eastAsia="en-US"/>
    </w:rPr>
  </w:style>
  <w:style w:type="paragraph" w:customStyle="1" w:styleId="Normalind">
    <w:name w:val="Normal ind"/>
    <w:basedOn w:val="a"/>
    <w:rsid w:val="00295037"/>
    <w:pPr>
      <w:tabs>
        <w:tab w:val="left" w:pos="425"/>
      </w:tabs>
      <w:spacing w:line="360" w:lineRule="auto"/>
      <w:ind w:firstLine="425"/>
      <w:jc w:val="left"/>
    </w:pPr>
    <w:rPr>
      <w:rFonts w:ascii="Times New Roman" w:eastAsia="Osaka" w:hAnsi="Times New Roman"/>
      <w:kern w:val="0"/>
      <w:sz w:val="24"/>
      <w:szCs w:val="20"/>
      <w:lang w:eastAsia="en-US"/>
    </w:rPr>
  </w:style>
  <w:style w:type="character" w:styleId="a7">
    <w:name w:val="Hyperlink"/>
    <w:basedOn w:val="a0"/>
    <w:uiPriority w:val="99"/>
    <w:unhideWhenUsed/>
    <w:rsid w:val="008437FE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986C9A"/>
  </w:style>
  <w:style w:type="character" w:styleId="a9">
    <w:name w:val="annotation reference"/>
    <w:basedOn w:val="a0"/>
    <w:uiPriority w:val="99"/>
    <w:semiHidden/>
    <w:unhideWhenUsed/>
    <w:rsid w:val="004645FC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4645FC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4645FC"/>
    <w:rPr>
      <w:kern w:val="2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4645FC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4645FC"/>
    <w:rPr>
      <w:b/>
      <w:bCs/>
      <w:kern w:val="2"/>
    </w:rPr>
  </w:style>
  <w:style w:type="paragraph" w:styleId="ac">
    <w:name w:val="Balloon Text"/>
    <w:basedOn w:val="a"/>
    <w:link w:val="Char4"/>
    <w:uiPriority w:val="99"/>
    <w:semiHidden/>
    <w:unhideWhenUsed/>
    <w:rsid w:val="0057369E"/>
    <w:rPr>
      <w:rFonts w:ascii="Tahoma" w:hAnsi="Tahoma" w:cs="Tahoma"/>
      <w:sz w:val="20"/>
      <w:szCs w:val="16"/>
    </w:rPr>
  </w:style>
  <w:style w:type="character" w:customStyle="1" w:styleId="Char4">
    <w:name w:val="批注框文本 Char"/>
    <w:basedOn w:val="a0"/>
    <w:link w:val="ac"/>
    <w:uiPriority w:val="99"/>
    <w:semiHidden/>
    <w:rsid w:val="0057369E"/>
    <w:rPr>
      <w:rFonts w:ascii="Tahoma" w:hAnsi="Tahoma" w:cs="Tahoma"/>
      <w:kern w:val="2"/>
      <w:szCs w:val="16"/>
    </w:rPr>
  </w:style>
  <w:style w:type="character" w:styleId="ad">
    <w:name w:val="Placeholder Text"/>
    <w:basedOn w:val="a0"/>
    <w:uiPriority w:val="99"/>
    <w:semiHidden/>
    <w:rsid w:val="00172D59"/>
    <w:rPr>
      <w:color w:val="808080"/>
    </w:rPr>
  </w:style>
  <w:style w:type="paragraph" w:styleId="ae">
    <w:name w:val="Revision"/>
    <w:hidden/>
    <w:uiPriority w:val="99"/>
    <w:semiHidden/>
    <w:rsid w:val="00111737"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rsid w:val="00B939FA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1Char"/>
    <w:link w:val="EndNoteBibliographyTitle"/>
    <w:rsid w:val="00B939FA"/>
    <w:rPr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Char"/>
    <w:rsid w:val="00B939FA"/>
    <w:pPr>
      <w:spacing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1Char"/>
    <w:link w:val="EndNoteBibliography"/>
    <w:rsid w:val="00B939FA"/>
    <w:rPr>
      <w:noProof/>
      <w:kern w:val="2"/>
      <w:sz w:val="24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38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1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5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S</Company>
  <LinksUpToDate>false</LinksUpToDate>
  <CharactersWithSpaces>2284</CharactersWithSpaces>
  <SharedDoc>false</SharedDoc>
  <HLinks>
    <vt:vector size="624" baseType="variant">
      <vt:variant>
        <vt:i4>4325387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653067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23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48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46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25387</vt:i4>
      </vt:variant>
      <vt:variant>
        <vt:i4>46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067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447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44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325387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653067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390923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067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521995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65306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194315</vt:i4>
      </vt:variant>
      <vt:variant>
        <vt:i4>37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1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5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84139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456459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1943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3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653067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45645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1995</vt:i4>
      </vt:variant>
      <vt:variant>
        <vt:i4>29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2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653067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6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23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25387</vt:i4>
      </vt:variant>
      <vt:variant>
        <vt:i4>241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653067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067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718603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067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456459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067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325387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15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521995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6530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87531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199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38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521995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52199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X</dc:creator>
  <cp:lastModifiedBy>smg</cp:lastModifiedBy>
  <cp:revision>4</cp:revision>
  <cp:lastPrinted>2013-02-28T13:27:00Z</cp:lastPrinted>
  <dcterms:created xsi:type="dcterms:W3CDTF">2014-01-12T07:42:00Z</dcterms:created>
  <dcterms:modified xsi:type="dcterms:W3CDTF">2014-01-12T07:44:00Z</dcterms:modified>
</cp:coreProperties>
</file>